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D6144F5" w14:textId="77777777" w:rsidR="00BD1528" w:rsidRDefault="00BD1528" w:rsidP="00E6256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3247057F" w14:textId="6AA169B5" w:rsidR="003A4855" w:rsidRPr="00374D88" w:rsidRDefault="00591DAD" w:rsidP="00E6256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F86296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 Resource</w:t>
      </w:r>
      <w:r w:rsidR="003A4855" w:rsidRPr="00374D88">
        <w:rPr>
          <w:rFonts w:ascii="Times New Roman" w:eastAsia="Times New Roman" w:hAnsi="Times New Roman" w:cs="Times New Roman"/>
          <w:b/>
        </w:rPr>
        <w:t xml:space="preserve">. Example </w:t>
      </w:r>
      <w:r>
        <w:rPr>
          <w:rFonts w:ascii="Times New Roman" w:eastAsia="Times New Roman" w:hAnsi="Times New Roman" w:cs="Times New Roman"/>
          <w:b/>
        </w:rPr>
        <w:t xml:space="preserve">video </w:t>
      </w:r>
      <w:r w:rsidR="003A4855" w:rsidRPr="00374D88">
        <w:rPr>
          <w:rFonts w:ascii="Times New Roman" w:eastAsia="Times New Roman" w:hAnsi="Times New Roman" w:cs="Times New Roman"/>
          <w:b/>
        </w:rPr>
        <w:t>trials for both species</w:t>
      </w:r>
    </w:p>
    <w:p w14:paraId="69AAB153" w14:textId="77777777" w:rsidR="003A4855" w:rsidRPr="00374D88" w:rsidRDefault="003A4855" w:rsidP="003A4855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</w:p>
    <w:p w14:paraId="5461B556" w14:textId="77777777" w:rsidR="003A4855" w:rsidRPr="00374D88" w:rsidRDefault="00000000" w:rsidP="003A4855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  <w:hyperlink r:id="rId6">
        <w:r w:rsidR="003A4855" w:rsidRPr="00374D88">
          <w:rPr>
            <w:rFonts w:ascii="Times New Roman" w:eastAsia="Times New Roman" w:hAnsi="Times New Roman" w:cs="Times New Roman"/>
            <w:b/>
            <w:color w:val="1155CC"/>
            <w:u w:val="single"/>
          </w:rPr>
          <w:t>https://www.youtube.com/watch?v=bJ2ubS4yPtM&amp;ab_channel=JamesDavies</w:t>
        </w:r>
      </w:hyperlink>
      <w:r w:rsidR="003A4855" w:rsidRPr="00374D88">
        <w:rPr>
          <w:rFonts w:ascii="Times New Roman" w:eastAsia="Times New Roman" w:hAnsi="Times New Roman" w:cs="Times New Roman"/>
          <w:b/>
        </w:rPr>
        <w:t xml:space="preserve"> </w:t>
      </w:r>
    </w:p>
    <w:p w14:paraId="57D427EE" w14:textId="38052DB0" w:rsidR="0067475C" w:rsidRPr="00062349" w:rsidRDefault="003A4855" w:rsidP="00062349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Cs/>
        </w:rPr>
        <w:t xml:space="preserve"> </w:t>
      </w:r>
    </w:p>
    <w:sectPr w:rsidR="0067475C" w:rsidRPr="00062349" w:rsidSect="00853F5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6B25A" w14:textId="77777777" w:rsidR="0006003A" w:rsidRDefault="0006003A">
      <w:pPr>
        <w:spacing w:line="240" w:lineRule="auto"/>
      </w:pPr>
      <w:r>
        <w:separator/>
      </w:r>
    </w:p>
  </w:endnote>
  <w:endnote w:type="continuationSeparator" w:id="0">
    <w:p w14:paraId="0DC4E24C" w14:textId="77777777" w:rsidR="0006003A" w:rsidRDefault="000600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BA184" w14:textId="77777777" w:rsidR="0006003A" w:rsidRDefault="0006003A">
      <w:pPr>
        <w:spacing w:line="240" w:lineRule="auto"/>
      </w:pPr>
      <w:r>
        <w:separator/>
      </w:r>
    </w:p>
  </w:footnote>
  <w:footnote w:type="continuationSeparator" w:id="0">
    <w:p w14:paraId="2B26BEED" w14:textId="77777777" w:rsidR="0006003A" w:rsidRDefault="000600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003A"/>
    <w:rsid w:val="00062349"/>
    <w:rsid w:val="00062452"/>
    <w:rsid w:val="00063AA0"/>
    <w:rsid w:val="00065782"/>
    <w:rsid w:val="00066C9F"/>
    <w:rsid w:val="00067436"/>
    <w:rsid w:val="00067A6E"/>
    <w:rsid w:val="00067FD7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1F0C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E1A"/>
    <w:rsid w:val="00361734"/>
    <w:rsid w:val="0036283F"/>
    <w:rsid w:val="003642D5"/>
    <w:rsid w:val="00364891"/>
    <w:rsid w:val="00365F40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214D7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117F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43187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8789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bJ2ubS4yPtM&amp;ab_channel=JamesDavi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0:00Z</dcterms:created>
  <dcterms:modified xsi:type="dcterms:W3CDTF">2023-11-15T19:41:00Z</dcterms:modified>
</cp:coreProperties>
</file>